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EEC" w:rsidRPr="00F70E65" w:rsidRDefault="00875919" w:rsidP="00677EEC">
      <w:pPr>
        <w:spacing w:line="480" w:lineRule="auto"/>
        <w:jc w:val="both"/>
        <w:rPr>
          <w:rFonts w:ascii="Times New Roman" w:eastAsia="Liberation Serif" w:hAnsi="Times New Roman" w:cs="Times New Roman"/>
          <w:color w:val="000000"/>
          <w:lang w:val="en-GB" w:eastAsia="it-IT"/>
        </w:rPr>
      </w:pPr>
      <w:r>
        <w:rPr>
          <w:rFonts w:ascii="Times New Roman" w:eastAsia="Liberation Serif" w:hAnsi="Times New Roman" w:cs="Times New Roman"/>
          <w:lang w:val="en-GB" w:eastAsia="it-IT"/>
        </w:rPr>
        <w:t>S2</w:t>
      </w:r>
      <w:r w:rsidR="00677EEC" w:rsidRPr="00F70E65">
        <w:rPr>
          <w:rFonts w:ascii="Times New Roman" w:eastAsia="Liberation Serif" w:hAnsi="Times New Roman" w:cs="Times New Roman"/>
          <w:color w:val="000000"/>
          <w:lang w:val="en-GB" w:eastAsia="it-IT"/>
        </w:rPr>
        <w:t xml:space="preserve"> </w:t>
      </w:r>
      <w:r w:rsidR="00F70E65" w:rsidRPr="00F70E65">
        <w:rPr>
          <w:rFonts w:ascii="Times New Roman" w:eastAsia="Liberation Serif" w:hAnsi="Times New Roman" w:cs="Times New Roman"/>
          <w:lang w:val="en-GB" w:eastAsia="it-IT"/>
        </w:rPr>
        <w:t>Table</w:t>
      </w:r>
      <w:r w:rsidR="00F70E65">
        <w:rPr>
          <w:rFonts w:ascii="Times New Roman" w:eastAsia="Liberation Serif" w:hAnsi="Times New Roman" w:cs="Times New Roman"/>
          <w:lang w:val="en-GB" w:eastAsia="it-IT"/>
        </w:rPr>
        <w:t>.</w:t>
      </w:r>
      <w:r w:rsidR="00F70E65" w:rsidRPr="00F70E65">
        <w:rPr>
          <w:rFonts w:ascii="Times New Roman" w:eastAsia="Liberation Serif" w:hAnsi="Times New Roman" w:cs="Times New Roman"/>
          <w:lang w:val="en-GB" w:eastAsia="it-IT"/>
        </w:rPr>
        <w:t xml:space="preserve"> </w:t>
      </w:r>
      <w:r w:rsidR="00677EEC" w:rsidRPr="00F70E65">
        <w:rPr>
          <w:rFonts w:ascii="Times New Roman" w:eastAsia="Liberation Serif" w:hAnsi="Times New Roman" w:cs="Times New Roman"/>
          <w:color w:val="000000"/>
          <w:lang w:val="en-GB" w:eastAsia="it-IT"/>
        </w:rPr>
        <w:t xml:space="preserve">Descriptive statistics of the number of species and individuals related to each type of ecosystem engineer for each </w:t>
      </w:r>
      <w:r w:rsidR="0045488F">
        <w:rPr>
          <w:rFonts w:ascii="Times New Roman" w:eastAsia="Liberation Serif" w:hAnsi="Times New Roman" w:cs="Times New Roman"/>
          <w:color w:val="000000"/>
          <w:lang w:val="en-GB" w:eastAsia="it-IT"/>
        </w:rPr>
        <w:t>patch</w:t>
      </w:r>
      <w:bookmarkStart w:id="0" w:name="_GoBack"/>
      <w:bookmarkEnd w:id="0"/>
      <w:r w:rsidR="00677EEC" w:rsidRPr="00F70E65">
        <w:rPr>
          <w:rFonts w:ascii="Times New Roman" w:eastAsia="Liberation Serif" w:hAnsi="Times New Roman" w:cs="Times New Roman"/>
          <w:color w:val="000000"/>
          <w:lang w:val="en-GB" w:eastAsia="it-IT"/>
        </w:rPr>
        <w:t xml:space="preserve"> area class and for the whole data set.</w:t>
      </w:r>
    </w:p>
    <w:p w:rsidR="00677EEC" w:rsidRPr="00A26642" w:rsidRDefault="00677EEC" w:rsidP="00677EEC">
      <w:pPr>
        <w:spacing w:line="480" w:lineRule="auto"/>
        <w:rPr>
          <w:rFonts w:ascii="Times New Roman" w:eastAsia="Liberation Serif" w:hAnsi="Times New Roman" w:cs="Times New Roman"/>
          <w:b/>
          <w:color w:val="000000"/>
          <w:lang w:val="en-GB" w:eastAsia="it-IT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1418"/>
        <w:gridCol w:w="1220"/>
        <w:gridCol w:w="906"/>
        <w:gridCol w:w="851"/>
        <w:gridCol w:w="863"/>
        <w:gridCol w:w="863"/>
        <w:gridCol w:w="825"/>
        <w:gridCol w:w="863"/>
        <w:gridCol w:w="838"/>
      </w:tblGrid>
      <w:tr w:rsidR="00677EEC" w:rsidRPr="00875919" w:rsidTr="006644FB">
        <w:trPr>
          <w:cantSplit/>
          <w:trHeight w:val="303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Type of ecosystem engine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</w:t>
            </w:r>
          </w:p>
        </w:tc>
        <w:tc>
          <w:tcPr>
            <w:tcW w:w="517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F97702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Patch</w:t>
            </w:r>
            <w:r w:rsidR="00677EEC"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 xml:space="preserve"> area </w:t>
            </w:r>
            <w:proofErr w:type="spellStart"/>
            <w:r w:rsidR="00677EEC"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class</w:t>
            </w:r>
            <w:r w:rsidR="00677EEC" w:rsidRPr="00A26642">
              <w:rPr>
                <w:rFonts w:ascii="Times New Roman" w:eastAsia="Liberation Serif" w:hAnsi="Times New Roman" w:cs="Times New Roman"/>
                <w:b/>
                <w:color w:val="00000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</w:t>
            </w:r>
          </w:p>
          <w:p w:rsidR="00677EEC" w:rsidRPr="00F70E65" w:rsidRDefault="00677EEC" w:rsidP="006644FB">
            <w:pPr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Whole data set</w:t>
            </w:r>
          </w:p>
        </w:tc>
      </w:tr>
      <w:tr w:rsidR="00677EEC" w:rsidRPr="00875919" w:rsidTr="006644FB">
        <w:trPr>
          <w:cantSplit/>
          <w:trHeight w:val="581"/>
        </w:trPr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4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 w:bidi="ar-SA"/>
              </w:rPr>
              <w:t>6</w:t>
            </w:r>
          </w:p>
        </w:tc>
        <w:tc>
          <w:tcPr>
            <w:tcW w:w="8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val="en-GB"/>
              </w:rPr>
            </w:pPr>
          </w:p>
        </w:tc>
      </w:tr>
      <w:tr w:rsidR="00677EEC" w:rsidRPr="00A26642" w:rsidTr="006644FB">
        <w:trPr>
          <w:trHeight w:val="749"/>
        </w:trPr>
        <w:tc>
          <w:tcPr>
            <w:tcW w:w="1134" w:type="dxa"/>
            <w:shd w:val="clear" w:color="auto" w:fill="auto"/>
            <w:vAlign w:val="center"/>
          </w:tcPr>
          <w:p w:rsidR="00677EEC" w:rsidRPr="00F70E65" w:rsidRDefault="00677EEC" w:rsidP="006644FB">
            <w:pPr>
              <w:widowControl/>
              <w:suppressAutoHyphens w:val="0"/>
              <w:spacing w:line="480" w:lineRule="auto"/>
              <w:jc w:val="center"/>
              <w:rPr>
                <w:lang w:val="en-GB"/>
              </w:rPr>
            </w:pPr>
            <w:r w:rsidRPr="00F70E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ush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F70E65" w:rsidRDefault="00F97702" w:rsidP="006644FB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o-occurring</w:t>
            </w:r>
            <w:r w:rsidR="00677EEC" w:rsidRPr="00F70E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 species (no.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F70E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in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3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8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5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F97702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Individuals of </w:t>
            </w:r>
            <w:r w:rsidR="00F977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o-occurring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 species (no.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in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3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9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4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4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0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5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36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ean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6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.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8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7.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2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1.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2.4</w:t>
            </w:r>
          </w:p>
        </w:tc>
      </w:tr>
      <w:tr w:rsidR="00677EEC" w:rsidRPr="00A26642" w:rsidTr="006644FB">
        <w:trPr>
          <w:trHeight w:val="237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1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.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1.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5.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9.3</w:t>
            </w:r>
          </w:p>
        </w:tc>
      </w:tr>
      <w:tr w:rsidR="00677EEC" w:rsidRPr="00A26642" w:rsidTr="006644FB">
        <w:trPr>
          <w:trHeight w:val="237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1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5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3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2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7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78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hrub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F97702" w:rsidP="006644FB">
            <w:pPr>
              <w:widowControl/>
              <w:suppressAutoHyphens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occurring</w:t>
            </w:r>
            <w:proofErr w:type="spellEnd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 xml:space="preserve"> </w:t>
            </w:r>
            <w:proofErr w:type="spellStart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pecies</w:t>
            </w:r>
            <w:proofErr w:type="spellEnd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 xml:space="preserve"> (no.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in.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7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7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F97702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Individuals of </w:t>
            </w:r>
            <w:r w:rsidR="00F977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o-occurring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 species (no.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in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5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2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ean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8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4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0.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0.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4.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.2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3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4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4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2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  <w:jc w:val="center"/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Tussock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F97702" w:rsidP="006644FB">
            <w:pPr>
              <w:widowControl/>
              <w:suppressAutoHyphens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occurring</w:t>
            </w:r>
            <w:proofErr w:type="spellEnd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 xml:space="preserve"> </w:t>
            </w:r>
            <w:proofErr w:type="spellStart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pecies</w:t>
            </w:r>
            <w:proofErr w:type="spellEnd"/>
            <w:r w:rsidR="00677EEC"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 xml:space="preserve"> (no.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in.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9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3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F97702">
            <w:pPr>
              <w:widowControl/>
              <w:suppressAutoHyphens w:val="0"/>
              <w:spacing w:line="480" w:lineRule="auto"/>
              <w:rPr>
                <w:lang w:val="en-GB"/>
              </w:rPr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Individuals of </w:t>
            </w:r>
            <w:r w:rsidR="00F977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co-occurring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 xml:space="preserve"> species (no.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in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1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st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3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18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Mean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 w:bidi="ar-SA"/>
              </w:rPr>
              <w:t>23</w:t>
            </w: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1.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0.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.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.4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6.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.6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.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0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4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proofErr w:type="spellStart"/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4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0</w:t>
            </w:r>
          </w:p>
        </w:tc>
      </w:tr>
      <w:tr w:rsidR="00677EEC" w:rsidRPr="00A26642" w:rsidTr="006644FB">
        <w:trPr>
          <w:trHeight w:val="255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napToGrid w:val="0"/>
              <w:spacing w:line="480" w:lineRule="auto"/>
            </w:pP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9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7EEC" w:rsidRPr="00A26642" w:rsidRDefault="00677EEC" w:rsidP="006644FB">
            <w:pPr>
              <w:widowControl/>
              <w:suppressAutoHyphens w:val="0"/>
              <w:spacing w:line="480" w:lineRule="auto"/>
              <w:jc w:val="center"/>
            </w:pPr>
            <w:r w:rsidRPr="00A26642"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9</w:t>
            </w:r>
          </w:p>
        </w:tc>
      </w:tr>
    </w:tbl>
    <w:p w:rsidR="00677EEC" w:rsidRPr="00A26642" w:rsidRDefault="00677EEC" w:rsidP="00F97702">
      <w:pPr>
        <w:ind w:left="142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Max., maximum; Min., minimum; Qu., quartile; SD, standard deviation</w:t>
      </w:r>
    </w:p>
    <w:p w:rsidR="00677EEC" w:rsidRDefault="00677EEC" w:rsidP="00F97702">
      <w:pPr>
        <w:ind w:left="142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</w:p>
    <w:p w:rsidR="00677EEC" w:rsidRPr="00A26642" w:rsidRDefault="00677EEC" w:rsidP="00F97702">
      <w:pPr>
        <w:ind w:left="142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  <w:proofErr w:type="gramStart"/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vertAlign w:val="superscript"/>
          <w:lang w:val="en-GB" w:eastAsia="it-IT"/>
        </w:rPr>
        <w:t>a</w:t>
      </w:r>
      <w:proofErr w:type="gramEnd"/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F9770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Patch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area classes. </w:t>
      </w:r>
      <w:r w:rsidRPr="00A26642">
        <w:rPr>
          <w:rFonts w:ascii="Times New Roman" w:eastAsia="Liberation Serif" w:hAnsi="Times New Roman" w:cs="Times New Roman"/>
          <w:bCs/>
          <w:color w:val="000000"/>
          <w:sz w:val="20"/>
          <w:szCs w:val="20"/>
          <w:lang w:val="en-GB" w:eastAsia="it-IT"/>
        </w:rPr>
        <w:t>Cushion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– </w:t>
      </w:r>
      <w:proofErr w:type="gramStart"/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1</w:t>
      </w:r>
      <w:proofErr w:type="gramEnd"/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, &lt; 2,150 cm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; 2, 2,150-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3,2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3, 3,300-4,44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4, 4,450-5,5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5, 5,600- 6,74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6, ≥ 6,750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</w:t>
      </w:r>
      <w:r w:rsidRPr="00A2664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Shrub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–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1, &lt; 4,000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2, 4,000-7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3, 8,000-11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4, 12,000-15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5, ≥ 16,000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</w:t>
      </w:r>
      <w:r w:rsidRPr="00A2664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Tussock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– 1, 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&lt; 1,000 cm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; 2, 1,000-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1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3, 2,000-2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4, 3,000-3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5, 4,000-4,999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6, ≥ 5,000 cm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2</w:t>
      </w:r>
      <w:r w:rsidRPr="00A2664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.</w:t>
      </w:r>
    </w:p>
    <w:p w:rsidR="00507F02" w:rsidRPr="00677EEC" w:rsidRDefault="00507F02">
      <w:pPr>
        <w:rPr>
          <w:lang w:val="en-GB"/>
        </w:rPr>
      </w:pPr>
    </w:p>
    <w:sectPr w:rsidR="00507F02" w:rsidRPr="00677E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Fallback">
    <w:altName w:val="Arial Unicode MS"/>
    <w:charset w:val="80"/>
    <w:family w:val="auto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9A"/>
    <w:rsid w:val="000B787B"/>
    <w:rsid w:val="0045488F"/>
    <w:rsid w:val="00507F02"/>
    <w:rsid w:val="00677EEC"/>
    <w:rsid w:val="00875919"/>
    <w:rsid w:val="00C01D9A"/>
    <w:rsid w:val="00F70E65"/>
    <w:rsid w:val="00F9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474BB1-0513-4D77-8AB0-8181226D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7EEC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6</cp:revision>
  <dcterms:created xsi:type="dcterms:W3CDTF">2016-05-11T15:21:00Z</dcterms:created>
  <dcterms:modified xsi:type="dcterms:W3CDTF">2016-05-19T10:53:00Z</dcterms:modified>
</cp:coreProperties>
</file>